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C58F9" w14:textId="36123848" w:rsidR="00703EC6" w:rsidRPr="00432BC2" w:rsidRDefault="0074711D" w:rsidP="009B665C">
      <w:pPr>
        <w:spacing w:line="36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Table S1. Details of questionnaire</w:t>
      </w:r>
    </w:p>
    <w:tbl>
      <w:tblPr>
        <w:tblStyle w:val="a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2925"/>
        <w:gridCol w:w="3001"/>
      </w:tblGrid>
      <w:tr w:rsidR="00703EC6" w:rsidRPr="00432BC2" w14:paraId="0A034151" w14:textId="77777777" w:rsidTr="00703EC6">
        <w:tc>
          <w:tcPr>
            <w:tcW w:w="2578" w:type="dxa"/>
            <w:tcBorders>
              <w:top w:val="single" w:sz="8" w:space="0" w:color="auto"/>
              <w:bottom w:val="single" w:sz="8" w:space="0" w:color="auto"/>
            </w:tcBorders>
          </w:tcPr>
          <w:p w14:paraId="24491815" w14:textId="77777777" w:rsidR="00703EC6" w:rsidRPr="00432BC2" w:rsidRDefault="00703EC6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Questionnaire</w:t>
            </w:r>
          </w:p>
        </w:tc>
        <w:tc>
          <w:tcPr>
            <w:tcW w:w="2925" w:type="dxa"/>
            <w:tcBorders>
              <w:top w:val="single" w:sz="8" w:space="0" w:color="auto"/>
              <w:bottom w:val="single" w:sz="8" w:space="0" w:color="auto"/>
            </w:tcBorders>
          </w:tcPr>
          <w:p w14:paraId="232D9B39" w14:textId="77777777" w:rsidR="00703EC6" w:rsidRPr="00432BC2" w:rsidRDefault="00703EC6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Contents</w:t>
            </w:r>
          </w:p>
        </w:tc>
        <w:tc>
          <w:tcPr>
            <w:tcW w:w="3001" w:type="dxa"/>
            <w:tcBorders>
              <w:top w:val="single" w:sz="8" w:space="0" w:color="auto"/>
              <w:bottom w:val="single" w:sz="8" w:space="0" w:color="auto"/>
            </w:tcBorders>
          </w:tcPr>
          <w:p w14:paraId="27A89906" w14:textId="77777777" w:rsidR="00703EC6" w:rsidRPr="00432BC2" w:rsidRDefault="00703EC6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Choices</w:t>
            </w:r>
          </w:p>
        </w:tc>
      </w:tr>
      <w:tr w:rsidR="00703EC6" w:rsidRPr="00432BC2" w14:paraId="702478BB" w14:textId="77777777" w:rsidTr="00703EC6">
        <w:tc>
          <w:tcPr>
            <w:tcW w:w="2578" w:type="dxa"/>
            <w:tcBorders>
              <w:top w:val="single" w:sz="8" w:space="0" w:color="auto"/>
              <w:bottom w:val="nil"/>
            </w:tcBorders>
          </w:tcPr>
          <w:p w14:paraId="39ED7480" w14:textId="77777777" w:rsidR="00703EC6" w:rsidRPr="00432BC2" w:rsidRDefault="00703EC6" w:rsidP="00C911F4">
            <w:pPr>
              <w:pStyle w:val="a3"/>
              <w:numPr>
                <w:ilvl w:val="0"/>
                <w:numId w:val="1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Facilities overview</w:t>
            </w:r>
          </w:p>
        </w:tc>
        <w:tc>
          <w:tcPr>
            <w:tcW w:w="2925" w:type="dxa"/>
            <w:tcBorders>
              <w:top w:val="single" w:sz="8" w:space="0" w:color="auto"/>
              <w:bottom w:val="nil"/>
            </w:tcBorders>
          </w:tcPr>
          <w:p w14:paraId="659B358E" w14:textId="16373FC7" w:rsidR="00703EC6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1-a. </w:t>
            </w:r>
            <w:r w:rsidR="00703EC6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Type of facilities</w:t>
            </w:r>
          </w:p>
        </w:tc>
        <w:tc>
          <w:tcPr>
            <w:tcW w:w="3001" w:type="dxa"/>
            <w:tcBorders>
              <w:top w:val="single" w:sz="8" w:space="0" w:color="auto"/>
              <w:bottom w:val="nil"/>
            </w:tcBorders>
          </w:tcPr>
          <w:p w14:paraId="0E626760" w14:textId="77777777" w:rsidR="00703EC6" w:rsidRPr="00432BC2" w:rsidRDefault="00703EC6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University hospital, cancer center, general hospital, other</w:t>
            </w:r>
          </w:p>
        </w:tc>
      </w:tr>
      <w:tr w:rsidR="00187C49" w:rsidRPr="00432BC2" w14:paraId="7C99EAEE" w14:textId="77777777" w:rsidTr="00703EC6">
        <w:tc>
          <w:tcPr>
            <w:tcW w:w="2578" w:type="dxa"/>
            <w:tcBorders>
              <w:top w:val="nil"/>
              <w:bottom w:val="nil"/>
            </w:tcBorders>
          </w:tcPr>
          <w:p w14:paraId="68757FB0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7EB0647E" w14:textId="1A2C26BF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1-b. Number of total beds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500C22A5" w14:textId="79F9F175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&lt;300 beds, 301–600 beds, 601–1000 beds, &gt;1001beds~</w:t>
            </w:r>
          </w:p>
        </w:tc>
      </w:tr>
      <w:tr w:rsidR="00187C49" w:rsidRPr="00432BC2" w14:paraId="1233B3B8" w14:textId="77777777" w:rsidTr="00703EC6">
        <w:tc>
          <w:tcPr>
            <w:tcW w:w="2578" w:type="dxa"/>
            <w:tcBorders>
              <w:top w:val="nil"/>
              <w:bottom w:val="nil"/>
            </w:tcBorders>
          </w:tcPr>
          <w:p w14:paraId="29CDB820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541D5FB7" w14:textId="62799E1A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1-c. Number of PCU beds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05EDE340" w14:textId="3635B906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0 bed, 1–10 beds, 11–30 beds, 31–60 beds, &gt;61 beds</w:t>
            </w:r>
          </w:p>
        </w:tc>
      </w:tr>
      <w:tr w:rsidR="00187C49" w:rsidRPr="00432BC2" w14:paraId="29CAEEF5" w14:textId="77777777" w:rsidTr="00703EC6">
        <w:tc>
          <w:tcPr>
            <w:tcW w:w="2578" w:type="dxa"/>
            <w:tcBorders>
              <w:top w:val="nil"/>
              <w:bottom w:val="nil"/>
            </w:tcBorders>
          </w:tcPr>
          <w:p w14:paraId="37D6A83E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41012F0F" w14:textId="32F358AD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1-d. Presence of </w:t>
            </w: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hysiatrists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657738CD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Yes/No</w:t>
            </w:r>
          </w:p>
        </w:tc>
      </w:tr>
      <w:tr w:rsidR="00187C49" w:rsidRPr="00432BC2" w14:paraId="7037F2E3" w14:textId="77777777" w:rsidTr="00703EC6">
        <w:tc>
          <w:tcPr>
            <w:tcW w:w="2578" w:type="dxa"/>
            <w:tcBorders>
              <w:top w:val="nil"/>
              <w:bottom w:val="nil"/>
            </w:tcBorders>
          </w:tcPr>
          <w:p w14:paraId="693E08B7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0BE13AE9" w14:textId="45A37229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1-e. Number of rehabilitation staffs (PT, OT, ST)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5A9DBBBC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Actual number</w:t>
            </w:r>
          </w:p>
        </w:tc>
      </w:tr>
      <w:tr w:rsidR="00187C49" w:rsidRPr="00432BC2" w14:paraId="78AB4833" w14:textId="77777777" w:rsidTr="00703EC6">
        <w:tc>
          <w:tcPr>
            <w:tcW w:w="2578" w:type="dxa"/>
            <w:tcBorders>
              <w:top w:val="nil"/>
              <w:bottom w:val="single" w:sz="8" w:space="0" w:color="auto"/>
            </w:tcBorders>
          </w:tcPr>
          <w:p w14:paraId="2D6DD545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single" w:sz="8" w:space="0" w:color="auto"/>
            </w:tcBorders>
          </w:tcPr>
          <w:p w14:paraId="699B73A2" w14:textId="4E045809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1-f. Number of rehabilitation staffs </w:t>
            </w: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who had completed the CAREER program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(PT, OT, ST)</w:t>
            </w:r>
          </w:p>
        </w:tc>
        <w:tc>
          <w:tcPr>
            <w:tcW w:w="3001" w:type="dxa"/>
            <w:tcBorders>
              <w:top w:val="nil"/>
              <w:bottom w:val="single" w:sz="8" w:space="0" w:color="auto"/>
            </w:tcBorders>
          </w:tcPr>
          <w:p w14:paraId="0BAFF734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Actual number</w:t>
            </w:r>
          </w:p>
        </w:tc>
      </w:tr>
      <w:tr w:rsidR="00187C49" w:rsidRPr="00432BC2" w14:paraId="535989A6" w14:textId="77777777" w:rsidTr="00703EC6">
        <w:tc>
          <w:tcPr>
            <w:tcW w:w="2578" w:type="dxa"/>
            <w:tcBorders>
              <w:top w:val="single" w:sz="8" w:space="0" w:color="auto"/>
              <w:bottom w:val="nil"/>
            </w:tcBorders>
          </w:tcPr>
          <w:p w14:paraId="5DFDC336" w14:textId="5E4C8602" w:rsidR="00187C49" w:rsidRPr="00432BC2" w:rsidRDefault="00187C49" w:rsidP="00C911F4">
            <w:pPr>
              <w:pStyle w:val="a3"/>
              <w:numPr>
                <w:ilvl w:val="0"/>
                <w:numId w:val="1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Implementation of cancer rehabilitation in the PCU</w:t>
            </w:r>
          </w:p>
        </w:tc>
        <w:tc>
          <w:tcPr>
            <w:tcW w:w="2925" w:type="dxa"/>
            <w:tcBorders>
              <w:top w:val="single" w:sz="8" w:space="0" w:color="auto"/>
              <w:bottom w:val="nil"/>
            </w:tcBorders>
          </w:tcPr>
          <w:p w14:paraId="6B36E407" w14:textId="0E1C1E93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2-a. Does your hospital provide cancer rehabilitation in the PCU? </w:t>
            </w:r>
          </w:p>
        </w:tc>
        <w:tc>
          <w:tcPr>
            <w:tcW w:w="3001" w:type="dxa"/>
            <w:tcBorders>
              <w:top w:val="single" w:sz="8" w:space="0" w:color="auto"/>
              <w:bottom w:val="nil"/>
            </w:tcBorders>
          </w:tcPr>
          <w:p w14:paraId="33D6D296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Yes/No</w:t>
            </w:r>
          </w:p>
        </w:tc>
      </w:tr>
      <w:tr w:rsidR="00187C49" w:rsidRPr="00432BC2" w14:paraId="0D42DFA3" w14:textId="77777777" w:rsidTr="00703EC6">
        <w:tc>
          <w:tcPr>
            <w:tcW w:w="2578" w:type="dxa"/>
            <w:tcBorders>
              <w:top w:val="nil"/>
              <w:bottom w:val="nil"/>
            </w:tcBorders>
          </w:tcPr>
          <w:p w14:paraId="26C58546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02968D26" w14:textId="25FE71FB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2-</w:t>
            </w:r>
            <w:r w:rsidR="008C0EC4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b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. If 2-a is yes, is cancer rehabilitation in the PCU sufficiently implemented?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64B19F8D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Sufficient/Insufficient</w:t>
            </w:r>
          </w:p>
        </w:tc>
      </w:tr>
      <w:tr w:rsidR="00187C49" w:rsidRPr="00432BC2" w14:paraId="2646FD52" w14:textId="77777777" w:rsidTr="008C0EC4">
        <w:tc>
          <w:tcPr>
            <w:tcW w:w="2578" w:type="dxa"/>
            <w:tcBorders>
              <w:top w:val="nil"/>
              <w:bottom w:val="nil"/>
            </w:tcBorders>
          </w:tcPr>
          <w:p w14:paraId="598A1A8C" w14:textId="77777777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22295EC1" w14:textId="15FCFFAF" w:rsidR="00187C49" w:rsidRPr="00432BC2" w:rsidRDefault="00187C4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2-</w:t>
            </w:r>
            <w:r w:rsidR="008C0EC4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c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. If 2-</w:t>
            </w:r>
            <w:r w:rsidR="008C0EC4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b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is insufficient, what are the reasons for insufficient cancer rehabilitation in the PCU?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2824C930" w14:textId="5CDAF395" w:rsidR="00187C49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neligibility for medical fees for rehabilitation of diseases, l</w:t>
            </w:r>
            <w:r w:rsidR="00187C49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ack of rehabilitation 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staff</w:t>
            </w:r>
            <w:r w:rsidR="00187C49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s with the requisite knowledge/skills, lack of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rehabilitation staffs</w:t>
            </w:r>
            <w:r w:rsidR="00187C49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, not referred to rehabilitation unit, inadequate facilities and equipment, others (multiple answers allowed)</w:t>
            </w:r>
          </w:p>
        </w:tc>
      </w:tr>
      <w:tr w:rsidR="008C0EC4" w:rsidRPr="00432BC2" w14:paraId="6CA3679F" w14:textId="77777777" w:rsidTr="008C0EC4">
        <w:tc>
          <w:tcPr>
            <w:tcW w:w="2578" w:type="dxa"/>
            <w:tcBorders>
              <w:top w:val="nil"/>
              <w:bottom w:val="nil"/>
            </w:tcBorders>
          </w:tcPr>
          <w:p w14:paraId="551F70C5" w14:textId="77777777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32362AC1" w14:textId="5AB780A2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2-d. If 2-a is no, what are the reasons for not implementing cancer rehabilitation in the PCU?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63130B3F" w14:textId="3A29336E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neligibility for medical fees for rehabilitation of diseases, l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ack of rehabilitation staffs with the requisite knowledge/skills, lack of rehabilitation staffs, not referred to rehabilitation unit, inadequate facilities and equipment, others (multiple answers allowed)</w:t>
            </w:r>
          </w:p>
        </w:tc>
      </w:tr>
      <w:tr w:rsidR="008C0EC4" w:rsidRPr="00432BC2" w14:paraId="047D5E59" w14:textId="77777777" w:rsidTr="008C0EC4">
        <w:tc>
          <w:tcPr>
            <w:tcW w:w="2578" w:type="dxa"/>
            <w:tcBorders>
              <w:top w:val="nil"/>
              <w:bottom w:val="nil"/>
            </w:tcBorders>
          </w:tcPr>
          <w:p w14:paraId="36268E68" w14:textId="77777777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00320D6B" w14:textId="3A424007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2-e. If 2-a is no, is there a need for </w:t>
            </w:r>
            <w:r w:rsid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cancer 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rehabilitation in the PCU?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1B3968FC" w14:textId="66BC8AD9" w:rsidR="008C0EC4" w:rsidRPr="00432BC2" w:rsidRDefault="008C0EC4" w:rsidP="00C911F4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Yes/No</w:t>
            </w:r>
          </w:p>
        </w:tc>
      </w:tr>
      <w:tr w:rsidR="008C0EC4" w:rsidRPr="00432BC2" w14:paraId="6F941230" w14:textId="77777777" w:rsidTr="00EE1258">
        <w:tc>
          <w:tcPr>
            <w:tcW w:w="2578" w:type="dxa"/>
            <w:tcBorders>
              <w:top w:val="nil"/>
              <w:bottom w:val="nil"/>
            </w:tcBorders>
          </w:tcPr>
          <w:p w14:paraId="278909FC" w14:textId="77777777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4F50D5A6" w14:textId="7519DA7A" w:rsidR="008C0EC4" w:rsidRPr="00432BC2" w:rsidRDefault="008C0EC4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2-f. If 2-e is yes, what are the reasons for </w:t>
            </w:r>
            <w:r w:rsidR="00EE1258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the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need for cancer rehabilitation in the PCU</w:t>
            </w:r>
            <w:r w:rsidR="00EE1258"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3001" w:type="dxa"/>
            <w:tcBorders>
              <w:top w:val="nil"/>
              <w:bottom w:val="nil"/>
            </w:tcBorders>
          </w:tcPr>
          <w:p w14:paraId="6B21179F" w14:textId="44923955" w:rsidR="008C0EC4" w:rsidRPr="00432BC2" w:rsidRDefault="00EE1258" w:rsidP="00C911F4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elief from physical symptoms, relief from psychological distress, maintain and improve physical function, maintain and improve ADL, maintain and improve Q</w:t>
            </w:r>
            <w:r w:rsidR="0074711D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>o</w:t>
            </w: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L, relief from psychological distress and caregiving guidance for family </w:t>
            </w:r>
            <w:r w:rsidRPr="00432BC2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lastRenderedPageBreak/>
              <w:t xml:space="preserve">members, return to home support </w:t>
            </w:r>
            <w:r w:rsidRPr="00432BC2">
              <w:rPr>
                <w:rFonts w:ascii="Times New Roman" w:eastAsia="游ゴシック" w:hAnsi="Times New Roman" w:cs="Times New Roman"/>
                <w:sz w:val="22"/>
                <w:szCs w:val="22"/>
              </w:rPr>
              <w:t>(Top 3 answers are allowed)</w:t>
            </w:r>
          </w:p>
        </w:tc>
      </w:tr>
      <w:tr w:rsidR="00EE1258" w:rsidRPr="00F932F5" w14:paraId="1976CD43" w14:textId="77777777" w:rsidTr="00703EC6">
        <w:tc>
          <w:tcPr>
            <w:tcW w:w="2578" w:type="dxa"/>
            <w:tcBorders>
              <w:top w:val="nil"/>
              <w:bottom w:val="single" w:sz="12" w:space="0" w:color="auto"/>
            </w:tcBorders>
          </w:tcPr>
          <w:p w14:paraId="22D4A82C" w14:textId="77777777" w:rsidR="00EE1258" w:rsidRPr="00F932F5" w:rsidRDefault="00EE1258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</w:tc>
        <w:tc>
          <w:tcPr>
            <w:tcW w:w="2925" w:type="dxa"/>
            <w:tcBorders>
              <w:top w:val="nil"/>
              <w:bottom w:val="single" w:sz="12" w:space="0" w:color="auto"/>
            </w:tcBorders>
          </w:tcPr>
          <w:p w14:paraId="11301674" w14:textId="77777777" w:rsidR="00EE1258" w:rsidRPr="00F932F5" w:rsidRDefault="00EE1258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2-g If 2-e is no, the following questions were asked about why there is no need for cancer rehabilitation in the PCU</w:t>
            </w:r>
            <w:r w:rsidR="009141E9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53693A81" w14:textId="77777777" w:rsidR="009141E9" w:rsidRPr="00F932F5" w:rsidRDefault="009141E9" w:rsidP="00C911F4">
            <w:pPr>
              <w:snapToGrid w:val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</w:p>
          <w:p w14:paraId="3815A732" w14:textId="76BA216A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Lack of evidence for cancer rehabilitation in the PCU/palliative setting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0F27DC2D" w14:textId="5DA0DFC9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ere is no proof that cancer rehabilitation in the PCU is </w:t>
            </w:r>
            <w:proofErr w:type="gramStart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actually effective</w:t>
            </w:r>
            <w:proofErr w:type="gramEnd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in relieving patients' physical and psychological symptoms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475A248C" w14:textId="7FB5FAA8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ere is no proof that cancer rehabilitation in the PCU is </w:t>
            </w:r>
            <w:proofErr w:type="gramStart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actually effective</w:t>
            </w:r>
            <w:proofErr w:type="gramEnd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in improving patients' physical function and ADLs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6A43924B" w14:textId="1011D53D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ere is no proof that cancer rehabilitation in the PCU is </w:t>
            </w:r>
            <w:proofErr w:type="gramStart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actually effective</w:t>
            </w:r>
            <w:proofErr w:type="gramEnd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in improving patients' Q</w:t>
            </w:r>
            <w:r w:rsidR="0074711D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o</w:t>
            </w: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L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2E1FAC96" w14:textId="47661A82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There is no proof that cancer rehabilitation in the PCU is </w:t>
            </w:r>
            <w:proofErr w:type="gramStart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actually effective</w:t>
            </w:r>
            <w:proofErr w:type="gramEnd"/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in </w:t>
            </w:r>
            <w:r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elieving psychological distress and acquiring caregiving skills for family members</w:t>
            </w:r>
            <w:r w:rsidR="007936CE"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.</w:t>
            </w:r>
          </w:p>
          <w:p w14:paraId="46AFC1B7" w14:textId="3313C365" w:rsidR="009141E9" w:rsidRPr="00F932F5" w:rsidRDefault="009141E9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The details of the cancer rehab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ilitation</w:t>
            </w: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program in the 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PCU</w:t>
            </w: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 xml:space="preserve"> are not known</w:t>
            </w:r>
            <w:r w:rsidR="007936CE"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</w:p>
          <w:p w14:paraId="067D0D00" w14:textId="77777777" w:rsidR="007936CE" w:rsidRPr="00F932F5" w:rsidRDefault="007936CE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No rehabilitation staff available to provide cancer rehabilitation in the palliative care unit.</w:t>
            </w:r>
          </w:p>
          <w:p w14:paraId="44B632B9" w14:textId="77777777" w:rsidR="007936CE" w:rsidRPr="00F932F5" w:rsidRDefault="007936CE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eastAsia="游ゴシック" w:hAnsi="Times New Roman" w:cs="Times New Roman"/>
                <w:sz w:val="22"/>
                <w:szCs w:val="22"/>
              </w:rPr>
              <w:t>Lack of education about palliative care/palliative cancer rehabilitation programs</w:t>
            </w:r>
          </w:p>
          <w:p w14:paraId="53445B2D" w14:textId="19BCA2F5" w:rsidR="00B62E65" w:rsidRPr="00F932F5" w:rsidRDefault="00B62E65" w:rsidP="00C911F4">
            <w:pPr>
              <w:pStyle w:val="a3"/>
              <w:numPr>
                <w:ilvl w:val="0"/>
                <w:numId w:val="2"/>
              </w:numPr>
              <w:snapToGrid w:val="0"/>
              <w:ind w:leftChars="0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neligibility for medical fees for rehabilitation of diseases in the PCU</w:t>
            </w:r>
          </w:p>
        </w:tc>
        <w:tc>
          <w:tcPr>
            <w:tcW w:w="3001" w:type="dxa"/>
            <w:tcBorders>
              <w:top w:val="nil"/>
              <w:bottom w:val="single" w:sz="12" w:space="0" w:color="auto"/>
            </w:tcBorders>
          </w:tcPr>
          <w:p w14:paraId="006ABA39" w14:textId="4FBBA3F7" w:rsidR="007936CE" w:rsidRPr="00F932F5" w:rsidRDefault="007936CE" w:rsidP="00C911F4">
            <w:pPr>
              <w:snapToGrid w:val="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Strongly agree, agree, disagree, strongly </w:t>
            </w:r>
            <w:r w:rsidR="009F4963"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dis</w:t>
            </w:r>
            <w:r w:rsidRPr="00F932F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gree, no answer</w:t>
            </w:r>
          </w:p>
        </w:tc>
      </w:tr>
    </w:tbl>
    <w:p w14:paraId="52056E57" w14:textId="0BA31692" w:rsidR="00703EC6" w:rsidRPr="00F932F5" w:rsidRDefault="00EE1258" w:rsidP="00F932F5">
      <w:pPr>
        <w:rPr>
          <w:rFonts w:ascii="Times New Roman" w:hAnsi="Times New Roman" w:cs="Times New Roman"/>
        </w:rPr>
      </w:pPr>
      <w:r w:rsidRPr="00F932F5">
        <w:rPr>
          <w:rFonts w:ascii="Times New Roman" w:hAnsi="Times New Roman" w:cs="Times New Roman"/>
        </w:rPr>
        <w:t>ADL,</w:t>
      </w:r>
      <w:r w:rsidR="00F932F5" w:rsidRPr="00F932F5">
        <w:rPr>
          <w:rFonts w:ascii="Times New Roman" w:hAnsi="Times New Roman" w:cs="Times New Roman"/>
        </w:rPr>
        <w:t xml:space="preserve"> activities of daily living;</w:t>
      </w:r>
      <w:r w:rsidRPr="00F932F5">
        <w:rPr>
          <w:rFonts w:ascii="Times New Roman" w:hAnsi="Times New Roman" w:cs="Times New Roman"/>
        </w:rPr>
        <w:t xml:space="preserve"> </w:t>
      </w:r>
      <w:r w:rsidR="00F932F5" w:rsidRPr="00F932F5">
        <w:rPr>
          <w:rFonts w:ascii="Times New Roman" w:eastAsia="游ゴシック" w:hAnsi="Times New Roman" w:cs="Times New Roman"/>
          <w:sz w:val="22"/>
        </w:rPr>
        <w:t xml:space="preserve">CAREER, </w:t>
      </w:r>
      <w:r w:rsidR="00F932F5" w:rsidRPr="00F932F5">
        <w:rPr>
          <w:rFonts w:ascii="Times New Roman" w:hAnsi="Times New Roman" w:cs="Times New Roman"/>
          <w:sz w:val="22"/>
          <w:lang w:bidi="en-US"/>
        </w:rPr>
        <w:t>Cancer Rehabilitation Educational program for Rehabilitation teams</w:t>
      </w:r>
      <w:r w:rsidR="00F932F5" w:rsidRPr="00F932F5">
        <w:rPr>
          <w:rFonts w:ascii="Times New Roman" w:eastAsia="游ゴシック" w:hAnsi="Times New Roman" w:cs="Times New Roman"/>
          <w:sz w:val="22"/>
        </w:rPr>
        <w:t xml:space="preserve">; OT, </w:t>
      </w:r>
      <w:r w:rsidR="00F932F5" w:rsidRPr="00F932F5">
        <w:rPr>
          <w:rFonts w:ascii="Times New Roman" w:hAnsi="Times New Roman" w:cs="Times New Roman"/>
          <w:sz w:val="22"/>
          <w:lang w:bidi="en-US"/>
        </w:rPr>
        <w:t>occupational therapists;</w:t>
      </w:r>
      <w:r w:rsidR="00F932F5" w:rsidRPr="00F932F5">
        <w:rPr>
          <w:rFonts w:ascii="Times New Roman" w:eastAsia="游ゴシック" w:hAnsi="Times New Roman" w:cs="Times New Roman"/>
          <w:sz w:val="22"/>
        </w:rPr>
        <w:t xml:space="preserve"> PCU, palliative care units; PT, </w:t>
      </w:r>
      <w:r w:rsidR="00F932F5" w:rsidRPr="00F932F5">
        <w:rPr>
          <w:rFonts w:ascii="Times New Roman" w:hAnsi="Times New Roman" w:cs="Times New Roman"/>
          <w:sz w:val="22"/>
          <w:lang w:bidi="en-US"/>
        </w:rPr>
        <w:t xml:space="preserve">physical </w:t>
      </w:r>
      <w:r w:rsidR="00F932F5" w:rsidRPr="00F932F5">
        <w:rPr>
          <w:rFonts w:ascii="Times New Roman" w:hAnsi="Times New Roman" w:cs="Times New Roman"/>
          <w:sz w:val="22"/>
          <w:lang w:bidi="en-US"/>
        </w:rPr>
        <w:lastRenderedPageBreak/>
        <w:t>therapists;</w:t>
      </w:r>
      <w:r w:rsidR="00F932F5" w:rsidRPr="00F932F5">
        <w:rPr>
          <w:rFonts w:ascii="Times New Roman" w:eastAsia="游ゴシック" w:hAnsi="Times New Roman" w:cs="Times New Roman"/>
          <w:sz w:val="22"/>
        </w:rPr>
        <w:t xml:space="preserve"> </w:t>
      </w:r>
      <w:r w:rsidR="00F932F5" w:rsidRPr="00F932F5">
        <w:rPr>
          <w:rFonts w:ascii="Times New Roman" w:eastAsia="游ゴシック" w:hAnsi="Times New Roman" w:cs="Times New Roman"/>
          <w:sz w:val="22"/>
        </w:rPr>
        <w:t xml:space="preserve">QoL, quality of life; </w:t>
      </w:r>
      <w:r w:rsidR="00F932F5" w:rsidRPr="00F932F5">
        <w:rPr>
          <w:rFonts w:ascii="Times New Roman" w:eastAsia="游ゴシック" w:hAnsi="Times New Roman" w:cs="Times New Roman"/>
          <w:sz w:val="22"/>
        </w:rPr>
        <w:t>ST</w:t>
      </w:r>
      <w:r w:rsidR="00F932F5" w:rsidRPr="00F932F5">
        <w:rPr>
          <w:rFonts w:ascii="Times New Roman" w:hAnsi="Times New Roman" w:cs="Times New Roman"/>
          <w:sz w:val="22"/>
          <w:lang w:bidi="en-US"/>
        </w:rPr>
        <w:t xml:space="preserve">, </w:t>
      </w:r>
      <w:r w:rsidR="00F932F5" w:rsidRPr="00F932F5">
        <w:rPr>
          <w:rFonts w:ascii="Times New Roman" w:hAnsi="Times New Roman" w:cs="Times New Roman"/>
          <w:sz w:val="22"/>
        </w:rPr>
        <w:t>speech and language</w:t>
      </w:r>
      <w:r w:rsidR="00F932F5" w:rsidRPr="00F932F5">
        <w:rPr>
          <w:rFonts w:ascii="Times New Roman" w:hAnsi="Times New Roman" w:cs="Times New Roman"/>
          <w:sz w:val="22"/>
        </w:rPr>
        <w:t>.</w:t>
      </w:r>
      <w:r w:rsidR="00F932F5" w:rsidRPr="00F932F5">
        <w:rPr>
          <w:rFonts w:ascii="Times New Roman" w:hAnsi="Times New Roman" w:cs="Times New Roman"/>
          <w:sz w:val="22"/>
        </w:rPr>
        <w:t xml:space="preserve"> therapists.</w:t>
      </w:r>
    </w:p>
    <w:sectPr w:rsidR="00703EC6" w:rsidRPr="00F932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1080F7" w14:textId="77777777" w:rsidR="001A0A6D" w:rsidRDefault="001A0A6D" w:rsidP="0074711D">
      <w:r>
        <w:separator/>
      </w:r>
    </w:p>
  </w:endnote>
  <w:endnote w:type="continuationSeparator" w:id="0">
    <w:p w14:paraId="04D3A622" w14:textId="77777777" w:rsidR="001A0A6D" w:rsidRDefault="001A0A6D" w:rsidP="00747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0B5D7" w14:textId="77777777" w:rsidR="001A0A6D" w:rsidRDefault="001A0A6D" w:rsidP="0074711D">
      <w:r>
        <w:separator/>
      </w:r>
    </w:p>
  </w:footnote>
  <w:footnote w:type="continuationSeparator" w:id="0">
    <w:p w14:paraId="356AF9F8" w14:textId="77777777" w:rsidR="001A0A6D" w:rsidRDefault="001A0A6D" w:rsidP="00747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C1717"/>
    <w:multiLevelType w:val="hybridMultilevel"/>
    <w:tmpl w:val="25FED130"/>
    <w:lvl w:ilvl="0" w:tplc="3258E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40372"/>
    <w:multiLevelType w:val="hybridMultilevel"/>
    <w:tmpl w:val="B0A2ACA4"/>
    <w:lvl w:ilvl="0" w:tplc="F2544920">
      <w:start w:val="2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02795077">
    <w:abstractNumId w:val="0"/>
  </w:num>
  <w:num w:numId="2" w16cid:durableId="1771317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C6"/>
    <w:rsid w:val="00187C49"/>
    <w:rsid w:val="001A0A6D"/>
    <w:rsid w:val="00206238"/>
    <w:rsid w:val="00432BC2"/>
    <w:rsid w:val="00694B0D"/>
    <w:rsid w:val="00703EC6"/>
    <w:rsid w:val="0074711D"/>
    <w:rsid w:val="007936CE"/>
    <w:rsid w:val="008C0EC4"/>
    <w:rsid w:val="009141E9"/>
    <w:rsid w:val="009B665C"/>
    <w:rsid w:val="009F4963"/>
    <w:rsid w:val="00B62E65"/>
    <w:rsid w:val="00C911F4"/>
    <w:rsid w:val="00EA3A65"/>
    <w:rsid w:val="00EE1258"/>
    <w:rsid w:val="00F9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80320E"/>
  <w15:chartTrackingRefBased/>
  <w15:docId w15:val="{169C480A-A448-48E6-A28A-C19935BA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3EC6"/>
    <w:pPr>
      <w:ind w:leftChars="400" w:left="960"/>
    </w:pPr>
    <w:rPr>
      <w:sz w:val="24"/>
      <w:szCs w:val="24"/>
    </w:rPr>
  </w:style>
  <w:style w:type="table" w:styleId="a4">
    <w:name w:val="Table Grid"/>
    <w:basedOn w:val="a1"/>
    <w:uiPriority w:val="59"/>
    <w:rsid w:val="00703EC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471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4711D"/>
  </w:style>
  <w:style w:type="paragraph" w:styleId="a7">
    <w:name w:val="footer"/>
    <w:basedOn w:val="a"/>
    <w:link w:val="a8"/>
    <w:uiPriority w:val="99"/>
    <w:unhideWhenUsed/>
    <w:rsid w:val="0074711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7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 卓矢</dc:creator>
  <cp:keywords/>
  <dc:description/>
  <cp:lastModifiedBy>卓矢 福島</cp:lastModifiedBy>
  <cp:revision>5</cp:revision>
  <dcterms:created xsi:type="dcterms:W3CDTF">2024-09-05T04:21:00Z</dcterms:created>
  <dcterms:modified xsi:type="dcterms:W3CDTF">2024-09-20T04:47:00Z</dcterms:modified>
</cp:coreProperties>
</file>